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E2A" w:rsidRPr="00A525AD" w:rsidRDefault="004A7E2A" w:rsidP="004A7E2A">
      <w:pPr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8</w:t>
      </w:r>
      <w:r w:rsidRPr="00A525AD">
        <w:rPr>
          <w:rFonts w:ascii="Times New Roman" w:hAnsi="Times New Roman" w:cs="Times New Roman"/>
          <w:b/>
        </w:rPr>
        <w:t xml:space="preserve">. </w:t>
      </w:r>
      <w:bookmarkStart w:id="0" w:name="_Hlk8651995"/>
      <w:r w:rsidRPr="00A525AD">
        <w:rPr>
          <w:rFonts w:ascii="Times New Roman" w:hAnsi="Times New Roman" w:cs="Times New Roman"/>
          <w:b/>
        </w:rPr>
        <w:t>The prostate cancer incidence rates (per 100,000) in Taiwan by age and period groups.</w:t>
      </w:r>
      <w:bookmarkEnd w:id="0"/>
    </w:p>
    <w:tbl>
      <w:tblPr>
        <w:tblW w:w="10961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875"/>
        <w:gridCol w:w="1125"/>
        <w:gridCol w:w="1417"/>
        <w:gridCol w:w="1560"/>
        <w:gridCol w:w="1559"/>
        <w:gridCol w:w="1417"/>
        <w:gridCol w:w="1571"/>
        <w:gridCol w:w="1437"/>
      </w:tblGrid>
      <w:tr w:rsidR="004A7E2A" w:rsidRPr="00A525AD" w:rsidTr="006B5528">
        <w:trPr>
          <w:trHeight w:val="329"/>
        </w:trPr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79-19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84-19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89-19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94-19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99-2003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04-200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09-2013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6 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0.6 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3.0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2.5 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0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0.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4.3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7.5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60.0 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4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4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2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4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19.9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07.3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13.8 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3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21.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79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44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11.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46.7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02.6 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26.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33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85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79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23.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49.0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89.7 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33.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71.1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79.6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08.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93.6 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657.2 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947.8 </w:t>
            </w:r>
          </w:p>
        </w:tc>
      </w:tr>
      <w:tr w:rsidR="004A7E2A" w:rsidRPr="00A525AD" w:rsidTr="006B5528">
        <w:trPr>
          <w:trHeight w:val="329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85.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00.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89.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66.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502.2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735.2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E2A" w:rsidRPr="00A525AD" w:rsidRDefault="004A7E2A" w:rsidP="006B552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25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219.7 </w:t>
            </w:r>
          </w:p>
        </w:tc>
      </w:tr>
    </w:tbl>
    <w:p w:rsidR="004A7E2A" w:rsidRPr="00A525AD" w:rsidRDefault="004A7E2A" w:rsidP="004A7E2A">
      <w:pPr>
        <w:rPr>
          <w:rFonts w:ascii="Times New Roman" w:hAnsi="Times New Roman" w:cs="Times New Roman"/>
        </w:rPr>
      </w:pPr>
    </w:p>
    <w:p w:rsidR="00373688" w:rsidRDefault="00373688">
      <w:bookmarkStart w:id="1" w:name="_GoBack"/>
      <w:bookmarkEnd w:id="1"/>
    </w:p>
    <w:sectPr w:rsidR="00373688" w:rsidSect="00224780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25F5" w:rsidRDefault="001325F5" w:rsidP="004A7E2A">
      <w:r>
        <w:separator/>
      </w:r>
    </w:p>
  </w:endnote>
  <w:endnote w:type="continuationSeparator" w:id="0">
    <w:p w:rsidR="001325F5" w:rsidRDefault="001325F5" w:rsidP="004A7E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25F5" w:rsidRDefault="001325F5" w:rsidP="004A7E2A">
      <w:r>
        <w:separator/>
      </w:r>
    </w:p>
  </w:footnote>
  <w:footnote w:type="continuationSeparator" w:id="0">
    <w:p w:rsidR="001325F5" w:rsidRDefault="001325F5" w:rsidP="004A7E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3688"/>
    <w:rsid w:val="001325F5"/>
    <w:rsid w:val="00373688"/>
    <w:rsid w:val="004A7E2A"/>
    <w:rsid w:val="004D5A23"/>
    <w:rsid w:val="00E548BD"/>
    <w:rsid w:val="00FE2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E2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E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7E2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7E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7E2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6:00Z</dcterms:created>
  <dcterms:modified xsi:type="dcterms:W3CDTF">2019-12-09T05:26:00Z</dcterms:modified>
</cp:coreProperties>
</file>